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2C0" w:rsidRDefault="00DB72C0" w:rsidP="00DB72C0">
      <w:pPr>
        <w:spacing w:line="240" w:lineRule="auto"/>
      </w:pPr>
      <w:r>
        <w:t>Supplementary Table 1</w:t>
      </w:r>
    </w:p>
    <w:p w:rsidR="00DB72C0" w:rsidRPr="00D27A41" w:rsidRDefault="00DB72C0" w:rsidP="00DB72C0">
      <w:pPr>
        <w:spacing w:line="240" w:lineRule="auto"/>
        <w:rPr>
          <w:i/>
        </w:rPr>
      </w:pPr>
      <w:r>
        <w:rPr>
          <w:i/>
        </w:rPr>
        <w:t>Distribution of parental edu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DB72C0" w:rsidTr="006D7921">
        <w:trPr>
          <w:trHeight w:val="397"/>
        </w:trPr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72C0" w:rsidRDefault="00DB72C0" w:rsidP="006D7921"/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72C0" w:rsidRDefault="00DB72C0" w:rsidP="006D7921">
            <w:r>
              <w:t>n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72C0" w:rsidRDefault="00DB72C0" w:rsidP="006D7921">
            <w:pPr>
              <w:rPr>
                <w:vertAlign w:val="superscript"/>
              </w:rPr>
            </w:pPr>
            <w:r>
              <w:t>%</w:t>
            </w:r>
            <w:r>
              <w:rPr>
                <w:vertAlign w:val="superscript"/>
              </w:rPr>
              <w:t>b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2C0" w:rsidRDefault="00DB72C0" w:rsidP="006D7921">
            <w:pPr>
              <w:rPr>
                <w:b/>
              </w:rPr>
            </w:pPr>
            <w:r>
              <w:rPr>
                <w:b/>
              </w:rPr>
              <w:t>Paternal education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2C0" w:rsidRDefault="00DB72C0" w:rsidP="006D7921"/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2C0" w:rsidRDefault="00DB72C0" w:rsidP="006D7921"/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Lower secondary schoo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1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10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High schoo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4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33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College/university (up to four years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3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26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College/university (more than four years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3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28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pPr>
              <w:rPr>
                <w:b/>
              </w:rPr>
            </w:pPr>
            <w:r>
              <w:rPr>
                <w:b/>
              </w:rPr>
              <w:t>Maternal educa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/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/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Lower secondary schoo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4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High schoo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4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35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College/university (up to four years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4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DB72C0" w:rsidRDefault="00DB72C0" w:rsidP="006D7921">
            <w:r>
              <w:t>31</w:t>
            </w:r>
          </w:p>
        </w:tc>
      </w:tr>
      <w:tr w:rsidR="00DB72C0" w:rsidTr="006D7921">
        <w:trPr>
          <w:trHeight w:val="397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2C0" w:rsidRDefault="00DB72C0" w:rsidP="006D7921">
            <w:r>
              <w:t>College/university (more than four years)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2C0" w:rsidRDefault="00DB72C0" w:rsidP="006D7921">
            <w:r>
              <w:t>3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2C0" w:rsidRDefault="00DB72C0" w:rsidP="006D7921">
            <w:r>
              <w:t>30</w:t>
            </w:r>
          </w:p>
        </w:tc>
      </w:tr>
    </w:tbl>
    <w:p w:rsidR="00DB72C0" w:rsidRPr="00090B56" w:rsidRDefault="00DB72C0" w:rsidP="00DB72C0">
      <w:pPr>
        <w:spacing w:line="240" w:lineRule="auto"/>
      </w:pPr>
      <w:r w:rsidRPr="00D27A41">
        <w:rPr>
          <w:b/>
        </w:rPr>
        <w:t>Note:</w:t>
      </w:r>
      <w:r>
        <w:t xml:space="preserve"> </w:t>
      </w:r>
      <w:r>
        <w:rPr>
          <w:vertAlign w:val="superscript"/>
        </w:rPr>
        <w:t>b</w:t>
      </w:r>
      <w:r>
        <w:t xml:space="preserve"> Percentages for paternal education does not add up to 100 as four fathers did not report their education.</w:t>
      </w:r>
    </w:p>
    <w:p w:rsidR="0073509C" w:rsidRDefault="0073509C">
      <w:bookmarkStart w:id="0" w:name="_GoBack"/>
      <w:bookmarkEnd w:id="0"/>
    </w:p>
    <w:sectPr w:rsidR="00735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C0"/>
    <w:rsid w:val="00143A09"/>
    <w:rsid w:val="0073509C"/>
    <w:rsid w:val="00DB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2D7AF-B632-478C-8745-5B81D608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2C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2C0"/>
    <w:pPr>
      <w:spacing w:after="0" w:line="240" w:lineRule="auto"/>
    </w:pPr>
    <w:rPr>
      <w:rFonts w:ascii="Times New Roman" w:hAnsi="Times New Roman" w:cs="Times New Roman"/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06T14:51:00Z</dcterms:created>
  <dcterms:modified xsi:type="dcterms:W3CDTF">2017-12-06T14:51:00Z</dcterms:modified>
</cp:coreProperties>
</file>